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pPr w:leftFromText="180" w:rightFromText="180" w:vertAnchor="page" w:horzAnchor="margin" w:tblpY="2706"/>
        <w:tblW w:w="10206" w:type="dxa"/>
        <w:tblLook w:val="04A0" w:firstRow="1" w:lastRow="0" w:firstColumn="1" w:lastColumn="0" w:noHBand="0" w:noVBand="1"/>
      </w:tblPr>
      <w:tblGrid>
        <w:gridCol w:w="1136"/>
        <w:gridCol w:w="850"/>
        <w:gridCol w:w="1603"/>
        <w:gridCol w:w="1712"/>
        <w:gridCol w:w="1503"/>
        <w:gridCol w:w="3402"/>
      </w:tblGrid>
      <w:tr w:rsidR="00277F88" w:rsidRPr="00D1708C" w14:paraId="036DFA3E" w14:textId="77777777" w:rsidTr="00277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AA24BCD" w14:textId="4820128D" w:rsidR="0065713C" w:rsidRPr="008B6D85" w:rsidRDefault="008A3ED2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4D24E7" wp14:editId="130ED952">
                      <wp:simplePos x="0" y="0"/>
                      <wp:positionH relativeFrom="column">
                        <wp:posOffset>-424600</wp:posOffset>
                      </wp:positionH>
                      <wp:positionV relativeFrom="paragraph">
                        <wp:posOffset>-700598</wp:posOffset>
                      </wp:positionV>
                      <wp:extent cx="6528122" cy="325464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28122" cy="32546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AC0186" w14:textId="41121F52" w:rsidR="008A3ED2" w:rsidRDefault="008A3ED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708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Supplementary </w:t>
                                  </w:r>
                                  <w:r w:rsidR="00DD65ED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ble</w:t>
                                  </w:r>
                                  <w:r w:rsidRPr="00D1708C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1.</w:t>
                                  </w:r>
                                  <w:r w:rsidRPr="00D1708C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5D61FA">
                                    <w:rPr>
                                      <w:rFonts w:ascii="Arial" w:hAnsi="Arial" w:cs="Arial"/>
                                      <w:color w:val="000000" w:themeColor="text1"/>
                                    </w:rPr>
                                    <w:t xml:space="preserve">The characteristics of the patient group with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</w:rPr>
                                    <w:t xml:space="preserve">sickle cell disease. </w:t>
                                  </w:r>
                                </w:p>
                                <w:p w14:paraId="1D83572D" w14:textId="77777777" w:rsidR="008A3ED2" w:rsidRPr="008A3ED2" w:rsidRDefault="008A3ED2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4D24E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3.45pt;margin-top:-55.15pt;width:514.05pt;height:2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" filled="f" stroked="f" strokeweight=".5pt">
                      <v:textbox>
                        <w:txbxContent>
                          <w:p w14:paraId="61AC0186" w14:textId="41121F52" w:rsidR="008A3ED2" w:rsidRDefault="008A3ED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170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</w:t>
                            </w:r>
                            <w:r w:rsidR="00DD65E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</w:t>
                            </w:r>
                            <w:r w:rsidRPr="00D170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1.</w:t>
                            </w:r>
                            <w:r w:rsidRPr="00D1708C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5D61FA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The characteristics of the patient group wit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ickle cell disease. </w:t>
                            </w:r>
                          </w:p>
                          <w:p w14:paraId="1D83572D" w14:textId="77777777" w:rsidR="008A3ED2" w:rsidRPr="008A3ED2" w:rsidRDefault="008A3ED2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5713C" w:rsidRPr="008B6D85">
              <w:rPr>
                <w:rFonts w:ascii="Arial" w:hAnsi="Arial" w:cs="Arial"/>
                <w:i/>
                <w:iCs/>
              </w:rPr>
              <w:t>Subject ID</w:t>
            </w:r>
          </w:p>
        </w:tc>
        <w:tc>
          <w:tcPr>
            <w:tcW w:w="850" w:type="dxa"/>
            <w:vAlign w:val="center"/>
          </w:tcPr>
          <w:p w14:paraId="131047DD" w14:textId="70221758" w:rsidR="0065713C" w:rsidRPr="008B6D85" w:rsidRDefault="0065713C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x</w:t>
            </w:r>
          </w:p>
        </w:tc>
        <w:tc>
          <w:tcPr>
            <w:tcW w:w="1603" w:type="dxa"/>
            <w:vAlign w:val="center"/>
          </w:tcPr>
          <w:p w14:paraId="7990FA1A" w14:textId="77777777" w:rsidR="00336DB8" w:rsidRDefault="00336DB8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A8145E">
              <w:rPr>
                <w:rFonts w:ascii="Arial" w:hAnsi="Arial" w:cs="Arial"/>
                <w:color w:val="000000" w:themeColor="text1"/>
              </w:rPr>
              <w:t>emoglobin</w:t>
            </w:r>
          </w:p>
          <w:p w14:paraId="6F42DA3A" w14:textId="773562B9" w:rsidR="0065713C" w:rsidRPr="008B6D85" w:rsidRDefault="00336DB8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>
              <w:rPr>
                <w:rFonts w:ascii="Arial" w:hAnsi="Arial" w:cs="Arial"/>
                <w:color w:val="000000" w:themeColor="text1"/>
              </w:rPr>
              <w:t>Pathology</w:t>
            </w:r>
          </w:p>
        </w:tc>
        <w:tc>
          <w:tcPr>
            <w:tcW w:w="1712" w:type="dxa"/>
            <w:vAlign w:val="center"/>
          </w:tcPr>
          <w:p w14:paraId="72BACC58" w14:textId="4E853CBC" w:rsidR="0065713C" w:rsidRPr="008B6D85" w:rsidRDefault="0065713C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B6D85">
              <w:rPr>
                <w:rFonts w:ascii="Arial" w:hAnsi="Arial" w:cs="Arial"/>
                <w:i/>
                <w:iCs/>
              </w:rPr>
              <w:t xml:space="preserve">Hemoglobin </w:t>
            </w:r>
            <w:r w:rsidR="00336DB8">
              <w:rPr>
                <w:rFonts w:ascii="Arial" w:hAnsi="Arial" w:cs="Arial"/>
                <w:i/>
                <w:iCs/>
              </w:rPr>
              <w:t>(</w:t>
            </w:r>
            <w:r w:rsidRPr="008B6D85">
              <w:rPr>
                <w:rFonts w:ascii="Arial" w:hAnsi="Arial" w:cs="Arial"/>
                <w:i/>
                <w:iCs/>
              </w:rPr>
              <w:t>g/dL</w:t>
            </w:r>
            <w:r w:rsidR="00336DB8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503" w:type="dxa"/>
            <w:vAlign w:val="center"/>
          </w:tcPr>
          <w:p w14:paraId="085B148B" w14:textId="77777777" w:rsidR="0065713C" w:rsidRDefault="0065713C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ematocrit</w:t>
            </w:r>
          </w:p>
          <w:p w14:paraId="5B4D5DAC" w14:textId="561CA6D4" w:rsidR="0065713C" w:rsidRPr="008B6D85" w:rsidRDefault="0065713C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(L/L)</w:t>
            </w:r>
          </w:p>
        </w:tc>
        <w:tc>
          <w:tcPr>
            <w:tcW w:w="3402" w:type="dxa"/>
            <w:vAlign w:val="center"/>
          </w:tcPr>
          <w:p w14:paraId="033E2DC1" w14:textId="2247433E" w:rsidR="0065713C" w:rsidRPr="008B6D85" w:rsidRDefault="0065713C" w:rsidP="00277F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8B6D85">
              <w:rPr>
                <w:rFonts w:ascii="Arial" w:hAnsi="Arial" w:cs="Arial"/>
                <w:i/>
                <w:iCs/>
              </w:rPr>
              <w:t>Medication</w:t>
            </w:r>
          </w:p>
        </w:tc>
      </w:tr>
      <w:tr w:rsidR="007748B8" w:rsidRPr="00D1708C" w14:paraId="05092E34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D25C7B0" w14:textId="4AE18778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vAlign w:val="center"/>
          </w:tcPr>
          <w:p w14:paraId="3C837C76" w14:textId="2438F1E0" w:rsidR="0065713C" w:rsidRPr="00D1708C" w:rsidRDefault="0065713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D6A6706" w14:textId="18D5BB76" w:rsidR="0065713C" w:rsidRPr="00D1708C" w:rsidRDefault="0065713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15FF0F56" w14:textId="5DCEF176" w:rsidR="0065713C" w:rsidRPr="00D1708C" w:rsidRDefault="0065713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503" w:type="dxa"/>
            <w:vAlign w:val="center"/>
          </w:tcPr>
          <w:p w14:paraId="65877878" w14:textId="7B23A69B" w:rsidR="0065713C" w:rsidRPr="00D1708C" w:rsidRDefault="0065713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4</w:t>
            </w:r>
          </w:p>
        </w:tc>
        <w:tc>
          <w:tcPr>
            <w:tcW w:w="3402" w:type="dxa"/>
            <w:vAlign w:val="center"/>
          </w:tcPr>
          <w:p w14:paraId="74FC1045" w14:textId="12221382" w:rsidR="0065713C" w:rsidRPr="00D1708C" w:rsidRDefault="0065713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</w:t>
            </w:r>
          </w:p>
        </w:tc>
      </w:tr>
      <w:tr w:rsidR="00336DB8" w:rsidRPr="00D1708C" w14:paraId="21D5946A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C3E37D0" w14:textId="4916E6CD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vAlign w:val="center"/>
          </w:tcPr>
          <w:p w14:paraId="16D03A16" w14:textId="5A855BFB" w:rsidR="0065713C" w:rsidRPr="00D1708C" w:rsidRDefault="0065713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09F005E0" w14:textId="5FDA3341" w:rsidR="0065713C" w:rsidRPr="00D1708C" w:rsidRDefault="0065713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/beta </w:t>
            </w:r>
            <w:r w:rsidR="00872CD4">
              <w:rPr>
                <w:rFonts w:ascii="Arial" w:hAnsi="Arial" w:cs="Arial"/>
              </w:rPr>
              <w:t>zero thalassemia</w:t>
            </w:r>
          </w:p>
        </w:tc>
        <w:tc>
          <w:tcPr>
            <w:tcW w:w="1712" w:type="dxa"/>
            <w:vAlign w:val="center"/>
          </w:tcPr>
          <w:p w14:paraId="581E17A6" w14:textId="42310F1D" w:rsidR="0065713C" w:rsidRPr="00D1708C" w:rsidRDefault="0065713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503" w:type="dxa"/>
            <w:vAlign w:val="center"/>
          </w:tcPr>
          <w:p w14:paraId="4C42E8BA" w14:textId="51ABECB4" w:rsidR="0065713C" w:rsidRPr="00D1708C" w:rsidRDefault="0065713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3402" w:type="dxa"/>
            <w:vAlign w:val="center"/>
          </w:tcPr>
          <w:p w14:paraId="157E1AC4" w14:textId="310034CC" w:rsidR="0065713C" w:rsidRPr="00D1708C" w:rsidRDefault="00B32F4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7748B8" w:rsidRPr="00D1708C" w14:paraId="3D9E7472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9AB7DBA" w14:textId="0EA12902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vAlign w:val="center"/>
          </w:tcPr>
          <w:p w14:paraId="394343D6" w14:textId="433375E4" w:rsidR="0065713C" w:rsidRPr="00D1708C" w:rsidRDefault="00B32F4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63030C87" w14:textId="57A64549" w:rsidR="0065713C" w:rsidRPr="00D1708C" w:rsidRDefault="00914B57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07048D95" w14:textId="0A2973B9" w:rsidR="0065713C" w:rsidRPr="00D1708C" w:rsidRDefault="00914B57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503" w:type="dxa"/>
            <w:vAlign w:val="center"/>
          </w:tcPr>
          <w:p w14:paraId="64BA6D75" w14:textId="3EF0AFDD" w:rsidR="0065713C" w:rsidRPr="00D1708C" w:rsidRDefault="00914B57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3402" w:type="dxa"/>
            <w:vAlign w:val="center"/>
          </w:tcPr>
          <w:p w14:paraId="54B84E3E" w14:textId="74F0A560" w:rsidR="0065713C" w:rsidRPr="00D1708C" w:rsidRDefault="00B32F4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ic Acid, Vitamin D</w:t>
            </w:r>
          </w:p>
        </w:tc>
      </w:tr>
      <w:tr w:rsidR="00336DB8" w:rsidRPr="00D1708C" w14:paraId="3F095BCA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2E5FDAE" w14:textId="57AEDFBB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vAlign w:val="center"/>
          </w:tcPr>
          <w:p w14:paraId="404123F1" w14:textId="38CEC8E3" w:rsidR="0065713C" w:rsidRPr="00D1708C" w:rsidRDefault="00493E77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4C419B88" w14:textId="1C1BC984" w:rsidR="0065713C" w:rsidRPr="00D1708C" w:rsidRDefault="00AD5EF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0BF88767" w14:textId="5F56F304" w:rsidR="0065713C" w:rsidRPr="00D1708C" w:rsidRDefault="00AD5EF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1503" w:type="dxa"/>
            <w:vAlign w:val="center"/>
          </w:tcPr>
          <w:p w14:paraId="070068AF" w14:textId="43F30014" w:rsidR="0065713C" w:rsidRPr="00D1708C" w:rsidRDefault="00AD5EF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3402" w:type="dxa"/>
            <w:vAlign w:val="center"/>
          </w:tcPr>
          <w:p w14:paraId="586F407A" w14:textId="39CAFE2C" w:rsidR="0065713C" w:rsidRPr="00D1708C" w:rsidRDefault="00AD5EF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, Vitamin D</w:t>
            </w:r>
          </w:p>
        </w:tc>
      </w:tr>
      <w:tr w:rsidR="007748B8" w:rsidRPr="00D1708C" w14:paraId="340BB9EA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5133B8F" w14:textId="6AC9F700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vAlign w:val="center"/>
          </w:tcPr>
          <w:p w14:paraId="643DEA05" w14:textId="710E824D" w:rsidR="0065713C" w:rsidRPr="00D1708C" w:rsidRDefault="00AD5EF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DE0BB5C" w14:textId="61FCD23A" w:rsidR="0065713C" w:rsidRPr="00D1708C" w:rsidRDefault="00AD5EF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21808D2B" w14:textId="34EC62B0" w:rsidR="0065713C" w:rsidRPr="00D1708C" w:rsidRDefault="00AD5EF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</w:p>
        </w:tc>
        <w:tc>
          <w:tcPr>
            <w:tcW w:w="1503" w:type="dxa"/>
            <w:vAlign w:val="center"/>
          </w:tcPr>
          <w:p w14:paraId="224CB2FA" w14:textId="0BB0CE7E" w:rsidR="0065713C" w:rsidRPr="00D1708C" w:rsidRDefault="00AD5EF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3402" w:type="dxa"/>
            <w:vAlign w:val="center"/>
          </w:tcPr>
          <w:p w14:paraId="5BB46ECE" w14:textId="26D367A7" w:rsidR="0065713C" w:rsidRPr="00D1708C" w:rsidRDefault="00AD5EF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apamide, Amlo</w:t>
            </w:r>
            <w:r w:rsidR="00291904">
              <w:rPr>
                <w:rFonts w:ascii="Arial" w:hAnsi="Arial" w:cs="Arial"/>
              </w:rPr>
              <w:t>dipine, Vitamin D</w:t>
            </w:r>
          </w:p>
        </w:tc>
      </w:tr>
      <w:tr w:rsidR="00336DB8" w:rsidRPr="00D1708C" w14:paraId="32F4EB35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40E8211F" w14:textId="6115B4AF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vAlign w:val="center"/>
          </w:tcPr>
          <w:p w14:paraId="7772A7F0" w14:textId="173C322F" w:rsidR="0065713C" w:rsidRPr="00D1708C" w:rsidRDefault="0029190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44B774F" w14:textId="33459010" w:rsidR="0065713C" w:rsidRPr="00D1708C" w:rsidRDefault="00A6731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7E2CCB64" w14:textId="5EF100E6" w:rsidR="0065713C" w:rsidRPr="00D1708C" w:rsidRDefault="0029190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503" w:type="dxa"/>
            <w:vAlign w:val="center"/>
          </w:tcPr>
          <w:p w14:paraId="4BB90790" w14:textId="4280A403" w:rsidR="0065713C" w:rsidRPr="00D1708C" w:rsidRDefault="0029190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3402" w:type="dxa"/>
            <w:vAlign w:val="center"/>
          </w:tcPr>
          <w:p w14:paraId="1783B64A" w14:textId="66300265" w:rsidR="0065713C" w:rsidRPr="00D1708C" w:rsidRDefault="00A6731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</w:t>
            </w:r>
          </w:p>
        </w:tc>
      </w:tr>
      <w:tr w:rsidR="007748B8" w:rsidRPr="00D1708C" w14:paraId="5CB6FAA9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8F01E2D" w14:textId="6D734E4F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vAlign w:val="center"/>
          </w:tcPr>
          <w:p w14:paraId="45B2012A" w14:textId="3B634519" w:rsidR="0065713C" w:rsidRPr="00D1708C" w:rsidRDefault="00902D3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2EC2A0F4" w14:textId="49A17753" w:rsidR="0065713C" w:rsidRPr="00D1708C" w:rsidRDefault="00902D3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7BA58D2C" w14:textId="07DBB8AF" w:rsidR="0065713C" w:rsidRPr="00D1708C" w:rsidRDefault="00902D3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503" w:type="dxa"/>
            <w:vAlign w:val="center"/>
          </w:tcPr>
          <w:p w14:paraId="5BEC8CBC" w14:textId="1F137299" w:rsidR="0065713C" w:rsidRPr="00D1708C" w:rsidRDefault="00902D3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9</w:t>
            </w:r>
          </w:p>
        </w:tc>
        <w:tc>
          <w:tcPr>
            <w:tcW w:w="3402" w:type="dxa"/>
            <w:vAlign w:val="center"/>
          </w:tcPr>
          <w:p w14:paraId="1925DDB4" w14:textId="28678B99" w:rsidR="0065713C" w:rsidRPr="00D1708C" w:rsidRDefault="005F5A76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D76A55" w:rsidRPr="00D76A55">
              <w:rPr>
                <w:rFonts w:ascii="Arial" w:hAnsi="Arial" w:cs="Arial"/>
              </w:rPr>
              <w:t>mitriptyline, Gabapentin, Vitamin D</w:t>
            </w:r>
          </w:p>
        </w:tc>
      </w:tr>
      <w:tr w:rsidR="00336DB8" w:rsidRPr="00D1708C" w14:paraId="536B1FB4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A8BB74A" w14:textId="7B90142C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vAlign w:val="center"/>
          </w:tcPr>
          <w:p w14:paraId="2B112A1C" w14:textId="08F8B371" w:rsidR="0065713C" w:rsidRPr="00D1708C" w:rsidRDefault="00872CD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D0342E3" w14:textId="3C71E6B6" w:rsidR="0065713C" w:rsidRPr="00D1708C" w:rsidRDefault="00872CD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beta zero thalassemia</w:t>
            </w:r>
          </w:p>
        </w:tc>
        <w:tc>
          <w:tcPr>
            <w:tcW w:w="1712" w:type="dxa"/>
            <w:vAlign w:val="center"/>
          </w:tcPr>
          <w:p w14:paraId="7129D05C" w14:textId="0E699D86" w:rsidR="0065713C" w:rsidRPr="00D1708C" w:rsidRDefault="00872CD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503" w:type="dxa"/>
            <w:vAlign w:val="center"/>
          </w:tcPr>
          <w:p w14:paraId="53A86DC0" w14:textId="3FE6813C" w:rsidR="0065713C" w:rsidRPr="00D1708C" w:rsidRDefault="00872CD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3402" w:type="dxa"/>
            <w:vAlign w:val="center"/>
          </w:tcPr>
          <w:p w14:paraId="6C2B47B7" w14:textId="21BC178B" w:rsidR="0065713C" w:rsidRPr="00D1708C" w:rsidRDefault="00872CD4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</w:t>
            </w:r>
          </w:p>
        </w:tc>
      </w:tr>
      <w:tr w:rsidR="007748B8" w:rsidRPr="00D1708C" w14:paraId="76EABACA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3423B54" w14:textId="6162D657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vAlign w:val="center"/>
          </w:tcPr>
          <w:p w14:paraId="475ADF1A" w14:textId="790E134E" w:rsidR="0065713C" w:rsidRPr="00D1708C" w:rsidRDefault="00631C44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3EEAB9D1" w14:textId="21540544" w:rsidR="0065713C" w:rsidRPr="00D1708C" w:rsidRDefault="00BF06B2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4DE75886" w14:textId="55A1D787" w:rsidR="0065713C" w:rsidRPr="00D1708C" w:rsidRDefault="00BF06B2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503" w:type="dxa"/>
            <w:vAlign w:val="center"/>
          </w:tcPr>
          <w:p w14:paraId="0050D904" w14:textId="0E5B8403" w:rsidR="0065713C" w:rsidRPr="00D1708C" w:rsidRDefault="00BF06B2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3402" w:type="dxa"/>
            <w:vAlign w:val="center"/>
          </w:tcPr>
          <w:p w14:paraId="3F3BDF1A" w14:textId="3C559EBE" w:rsidR="0065713C" w:rsidRPr="00D1708C" w:rsidRDefault="00BF06B2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</w:t>
            </w:r>
          </w:p>
        </w:tc>
      </w:tr>
      <w:tr w:rsidR="00336DB8" w:rsidRPr="00D1708C" w14:paraId="074104A1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0A3EC59" w14:textId="04EC134F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vAlign w:val="center"/>
          </w:tcPr>
          <w:p w14:paraId="6B8310AE" w14:textId="4665C659" w:rsidR="0065713C" w:rsidRPr="00D1708C" w:rsidRDefault="0029765F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BAEF0AB" w14:textId="4816F150" w:rsidR="0065713C" w:rsidRPr="00D1708C" w:rsidRDefault="003D20D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21539DE6" w14:textId="5F5E9CA6" w:rsidR="0065713C" w:rsidRPr="00D1708C" w:rsidRDefault="00D35BA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503" w:type="dxa"/>
            <w:vAlign w:val="center"/>
          </w:tcPr>
          <w:p w14:paraId="3F1EF795" w14:textId="6592924B" w:rsidR="0065713C" w:rsidRPr="00D1708C" w:rsidRDefault="003D20D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3402" w:type="dxa"/>
            <w:vAlign w:val="center"/>
          </w:tcPr>
          <w:p w14:paraId="1FDD48DD" w14:textId="5BDD21DD" w:rsidR="0065713C" w:rsidRPr="00D1708C" w:rsidRDefault="003D20D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ic Acid, Vitamin D</w:t>
            </w:r>
          </w:p>
        </w:tc>
      </w:tr>
      <w:tr w:rsidR="007748B8" w:rsidRPr="00D1708C" w14:paraId="1543E1D4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36447F8" w14:textId="6E653FCA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vAlign w:val="center"/>
          </w:tcPr>
          <w:p w14:paraId="5E8DF138" w14:textId="0068F83E" w:rsidR="0065713C" w:rsidRPr="00D1708C" w:rsidRDefault="005A6C4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0929B2B0" w14:textId="46640B3D" w:rsidR="0065713C" w:rsidRPr="00D1708C" w:rsidRDefault="00074DB7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1FB8C941" w14:textId="4902F882" w:rsidR="0065713C" w:rsidRPr="00D1708C" w:rsidRDefault="005A6C4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1503" w:type="dxa"/>
            <w:vAlign w:val="center"/>
          </w:tcPr>
          <w:p w14:paraId="64BF7ED9" w14:textId="24378152" w:rsidR="0065713C" w:rsidRPr="00D1708C" w:rsidRDefault="005A6C4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3402" w:type="dxa"/>
            <w:vAlign w:val="center"/>
          </w:tcPr>
          <w:p w14:paraId="0F0D88C0" w14:textId="3B8BE5B0" w:rsidR="0065713C" w:rsidRPr="00D1708C" w:rsidRDefault="00074DB7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4DB7">
              <w:rPr>
                <w:rFonts w:ascii="Arial" w:hAnsi="Arial" w:cs="Arial"/>
              </w:rPr>
              <w:t>Xarelto</w:t>
            </w:r>
          </w:p>
        </w:tc>
      </w:tr>
      <w:tr w:rsidR="00336DB8" w:rsidRPr="00D1708C" w14:paraId="6E236B8F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93826F3" w14:textId="52716761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vAlign w:val="center"/>
          </w:tcPr>
          <w:p w14:paraId="751E850A" w14:textId="4B86E46C" w:rsidR="0065713C" w:rsidRPr="00D1708C" w:rsidRDefault="00746D0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7A3B2824" w14:textId="3D53EE18" w:rsidR="0065713C" w:rsidRPr="00D1708C" w:rsidRDefault="00746D0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4A7FF4A0" w14:textId="1A38D2C3" w:rsidR="0065713C" w:rsidRPr="00D1708C" w:rsidRDefault="00746D0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503" w:type="dxa"/>
            <w:vAlign w:val="center"/>
          </w:tcPr>
          <w:p w14:paraId="382B7026" w14:textId="5E768D86" w:rsidR="0065713C" w:rsidRPr="00D1708C" w:rsidRDefault="00746D0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3402" w:type="dxa"/>
            <w:vAlign w:val="center"/>
          </w:tcPr>
          <w:p w14:paraId="29D8683B" w14:textId="1C365C6A" w:rsidR="0065713C" w:rsidRPr="00D1708C" w:rsidRDefault="0026463B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Statex</w:t>
            </w:r>
          </w:p>
        </w:tc>
      </w:tr>
      <w:tr w:rsidR="007748B8" w:rsidRPr="00D1708C" w14:paraId="6EE49DC7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7091F22" w14:textId="1F0ED917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vAlign w:val="center"/>
          </w:tcPr>
          <w:p w14:paraId="4BDA714A" w14:textId="48824C6F" w:rsidR="0065713C" w:rsidRPr="00D1708C" w:rsidRDefault="004A276B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13FC3B30" w14:textId="28BB98CE" w:rsidR="0065713C" w:rsidRPr="00D1708C" w:rsidRDefault="004A276B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4E776020" w14:textId="55B20A38" w:rsidR="0065713C" w:rsidRPr="00D1708C" w:rsidRDefault="004A276B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503" w:type="dxa"/>
            <w:vAlign w:val="center"/>
          </w:tcPr>
          <w:p w14:paraId="6E23B10A" w14:textId="22EE6A67" w:rsidR="0065713C" w:rsidRPr="00D1708C" w:rsidRDefault="004A276B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3402" w:type="dxa"/>
            <w:vAlign w:val="center"/>
          </w:tcPr>
          <w:p w14:paraId="54AF9499" w14:textId="36D33465" w:rsidR="0065713C" w:rsidRPr="00D1708C" w:rsidRDefault="004A276B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, Folic Acid</w:t>
            </w:r>
          </w:p>
        </w:tc>
      </w:tr>
      <w:tr w:rsidR="00336DB8" w:rsidRPr="00D1708C" w14:paraId="3D8CFCD0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9E6B045" w14:textId="17CF9340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vAlign w:val="center"/>
          </w:tcPr>
          <w:p w14:paraId="224820F1" w14:textId="73FFD88C" w:rsidR="0065713C" w:rsidRPr="00D1708C" w:rsidRDefault="00A01933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02052302" w14:textId="4FB2AFE9" w:rsidR="0065713C" w:rsidRPr="00D1708C" w:rsidRDefault="00A01933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1A1CB256" w14:textId="5495F595" w:rsidR="0065713C" w:rsidRPr="00D1708C" w:rsidRDefault="00F020F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503" w:type="dxa"/>
            <w:vAlign w:val="center"/>
          </w:tcPr>
          <w:p w14:paraId="79377CE6" w14:textId="638F6C2A" w:rsidR="0065713C" w:rsidRPr="00D1708C" w:rsidRDefault="00F020F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4</w:t>
            </w:r>
          </w:p>
        </w:tc>
        <w:tc>
          <w:tcPr>
            <w:tcW w:w="3402" w:type="dxa"/>
            <w:vAlign w:val="center"/>
          </w:tcPr>
          <w:p w14:paraId="59F23FF8" w14:textId="4E532987" w:rsidR="0065713C" w:rsidRPr="00D1708C" w:rsidRDefault="00A01933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</w:t>
            </w:r>
          </w:p>
        </w:tc>
      </w:tr>
      <w:tr w:rsidR="007748B8" w:rsidRPr="00D1708C" w14:paraId="28E6F170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C7B9507" w14:textId="5F20E55A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vAlign w:val="center"/>
          </w:tcPr>
          <w:p w14:paraId="49E213BC" w14:textId="2D7CB2BD" w:rsidR="0065713C" w:rsidRPr="00D1708C" w:rsidRDefault="00613EC1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7C10D28E" w14:textId="29253CF8" w:rsidR="0065713C" w:rsidRPr="00D1708C" w:rsidRDefault="00613EC1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beta thalassemia</w:t>
            </w:r>
          </w:p>
        </w:tc>
        <w:tc>
          <w:tcPr>
            <w:tcW w:w="1712" w:type="dxa"/>
            <w:vAlign w:val="center"/>
          </w:tcPr>
          <w:p w14:paraId="2C6A8773" w14:textId="37AC39C2" w:rsidR="0065713C" w:rsidRPr="00D1708C" w:rsidRDefault="00613EC1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503" w:type="dxa"/>
            <w:vAlign w:val="center"/>
          </w:tcPr>
          <w:p w14:paraId="2E4E19E1" w14:textId="6495984D" w:rsidR="0065713C" w:rsidRPr="00D1708C" w:rsidRDefault="00613EC1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3402" w:type="dxa"/>
            <w:vAlign w:val="center"/>
          </w:tcPr>
          <w:p w14:paraId="0DDB15FB" w14:textId="02C17612" w:rsidR="0065713C" w:rsidRPr="00D1708C" w:rsidRDefault="00206F2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let</w:t>
            </w:r>
          </w:p>
        </w:tc>
      </w:tr>
      <w:tr w:rsidR="00336DB8" w:rsidRPr="00D1708C" w14:paraId="1CCE46C6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54D01BF" w14:textId="2008B659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vAlign w:val="center"/>
          </w:tcPr>
          <w:p w14:paraId="26D84FBA" w14:textId="46EDBC47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648B14A" w14:textId="440436F1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7DC6207F" w14:textId="52FB34C4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1503" w:type="dxa"/>
            <w:vAlign w:val="center"/>
          </w:tcPr>
          <w:p w14:paraId="0A94A468" w14:textId="0134088B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3402" w:type="dxa"/>
            <w:vAlign w:val="center"/>
          </w:tcPr>
          <w:p w14:paraId="34D9A651" w14:textId="58E472CC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ic Acid, Multivitamin</w:t>
            </w:r>
          </w:p>
        </w:tc>
      </w:tr>
      <w:tr w:rsidR="007748B8" w:rsidRPr="00D1708C" w14:paraId="656284C9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BDDE491" w14:textId="330900E5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7</w:t>
            </w:r>
          </w:p>
        </w:tc>
        <w:tc>
          <w:tcPr>
            <w:tcW w:w="850" w:type="dxa"/>
            <w:vAlign w:val="center"/>
          </w:tcPr>
          <w:p w14:paraId="2339E6DA" w14:textId="49772CA2" w:rsidR="0065713C" w:rsidRPr="00D1708C" w:rsidRDefault="0029765F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0A9698A0" w14:textId="08A02029" w:rsidR="0065713C" w:rsidRPr="00D1708C" w:rsidRDefault="00206F2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4E69E59A" w14:textId="3F8E18FB" w:rsidR="0065713C" w:rsidRPr="00D1708C" w:rsidRDefault="00206F2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1503" w:type="dxa"/>
            <w:vAlign w:val="center"/>
          </w:tcPr>
          <w:p w14:paraId="0CEDF652" w14:textId="3940F716" w:rsidR="0065713C" w:rsidRPr="00D1708C" w:rsidRDefault="00206F2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3402" w:type="dxa"/>
            <w:vAlign w:val="center"/>
          </w:tcPr>
          <w:p w14:paraId="4F9A169E" w14:textId="0ADA81A4" w:rsidR="0065713C" w:rsidRPr="00D1708C" w:rsidRDefault="00206F2C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336DB8" w:rsidRPr="00D1708C" w14:paraId="01D43A81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D7A8909" w14:textId="30509E5A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vAlign w:val="center"/>
          </w:tcPr>
          <w:p w14:paraId="3ACD5225" w14:textId="7BAC2027" w:rsidR="0065713C" w:rsidRPr="00D1708C" w:rsidRDefault="00206F2C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10E81A47" w14:textId="45F20B8A" w:rsidR="0065713C" w:rsidRPr="00D1708C" w:rsidRDefault="00C3370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3344E0F2" w14:textId="0D417431" w:rsidR="0065713C" w:rsidRPr="00D1708C" w:rsidRDefault="00C3370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503" w:type="dxa"/>
            <w:vAlign w:val="center"/>
          </w:tcPr>
          <w:p w14:paraId="0624C8C9" w14:textId="697958C2" w:rsidR="0065713C" w:rsidRPr="00D1708C" w:rsidRDefault="00C3370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3402" w:type="dxa"/>
            <w:vAlign w:val="center"/>
          </w:tcPr>
          <w:p w14:paraId="747684DE" w14:textId="3DE1979B" w:rsidR="0065713C" w:rsidRPr="00D1708C" w:rsidRDefault="00C3370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7748B8" w:rsidRPr="00D1708C" w14:paraId="0121462B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49C42A4" w14:textId="2DF658A8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vAlign w:val="center"/>
          </w:tcPr>
          <w:p w14:paraId="19028029" w14:textId="1281F033" w:rsidR="0065713C" w:rsidRPr="00D1708C" w:rsidRDefault="00C33700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59B589F5" w14:textId="61BCE4F5" w:rsidR="0065713C" w:rsidRPr="00D1708C" w:rsidRDefault="007748B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beta plus thalassemia</w:t>
            </w:r>
          </w:p>
        </w:tc>
        <w:tc>
          <w:tcPr>
            <w:tcW w:w="1712" w:type="dxa"/>
            <w:vAlign w:val="center"/>
          </w:tcPr>
          <w:p w14:paraId="247A69ED" w14:textId="480AFA2E" w:rsidR="0065713C" w:rsidRPr="00D1708C" w:rsidRDefault="00C33700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1503" w:type="dxa"/>
            <w:vAlign w:val="center"/>
          </w:tcPr>
          <w:p w14:paraId="09DE6F3B" w14:textId="41D99ADA" w:rsidR="0065713C" w:rsidRPr="00D1708C" w:rsidRDefault="00C33700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3402" w:type="dxa"/>
            <w:vAlign w:val="center"/>
          </w:tcPr>
          <w:p w14:paraId="073E6E7C" w14:textId="08057790" w:rsidR="0065713C" w:rsidRPr="00D1708C" w:rsidRDefault="007748B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</w:t>
            </w:r>
          </w:p>
        </w:tc>
      </w:tr>
      <w:tr w:rsidR="00336DB8" w:rsidRPr="00D1708C" w14:paraId="00E656D1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584E483" w14:textId="378DE1FB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0</w:t>
            </w:r>
          </w:p>
        </w:tc>
        <w:tc>
          <w:tcPr>
            <w:tcW w:w="850" w:type="dxa"/>
            <w:vAlign w:val="center"/>
          </w:tcPr>
          <w:p w14:paraId="3AAD6CD6" w14:textId="1A58E304" w:rsidR="0065713C" w:rsidRPr="00D1708C" w:rsidRDefault="007748B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063F6C48" w14:textId="0F68B864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4A29AED8" w14:textId="1D3C9F4B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503" w:type="dxa"/>
            <w:vAlign w:val="center"/>
          </w:tcPr>
          <w:p w14:paraId="6E8414E4" w14:textId="35F29C26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3402" w:type="dxa"/>
            <w:vAlign w:val="center"/>
          </w:tcPr>
          <w:p w14:paraId="3C256026" w14:textId="6D0EA9FE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</w:t>
            </w:r>
          </w:p>
        </w:tc>
      </w:tr>
      <w:tr w:rsidR="007748B8" w:rsidRPr="00D1708C" w14:paraId="761C9347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790E0EEB" w14:textId="36789CE3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1</w:t>
            </w:r>
          </w:p>
        </w:tc>
        <w:tc>
          <w:tcPr>
            <w:tcW w:w="850" w:type="dxa"/>
            <w:vAlign w:val="center"/>
          </w:tcPr>
          <w:p w14:paraId="53DA9532" w14:textId="7C99D21E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B5F3C7E" w14:textId="1880C560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7FA06FA2" w14:textId="28FDF67C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1503" w:type="dxa"/>
            <w:vAlign w:val="center"/>
          </w:tcPr>
          <w:p w14:paraId="2C4762E7" w14:textId="452020DF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0</w:t>
            </w:r>
          </w:p>
        </w:tc>
        <w:tc>
          <w:tcPr>
            <w:tcW w:w="3402" w:type="dxa"/>
            <w:vAlign w:val="center"/>
          </w:tcPr>
          <w:p w14:paraId="48E78D17" w14:textId="00F72C8A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</w:t>
            </w:r>
          </w:p>
        </w:tc>
      </w:tr>
      <w:tr w:rsidR="00336DB8" w:rsidRPr="00D1708C" w14:paraId="0CBDEE80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3477EEE" w14:textId="23116E19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2</w:t>
            </w:r>
          </w:p>
        </w:tc>
        <w:tc>
          <w:tcPr>
            <w:tcW w:w="850" w:type="dxa"/>
            <w:vAlign w:val="center"/>
          </w:tcPr>
          <w:p w14:paraId="5BCFC29D" w14:textId="540E79A1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38DD298F" w14:textId="69594691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1790162A" w14:textId="7E4289F0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1503" w:type="dxa"/>
            <w:vAlign w:val="center"/>
          </w:tcPr>
          <w:p w14:paraId="1C52B2D5" w14:textId="467A11ED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3402" w:type="dxa"/>
            <w:vAlign w:val="center"/>
          </w:tcPr>
          <w:p w14:paraId="0DAEFA1D" w14:textId="450A32BA" w:rsidR="0065713C" w:rsidRPr="00D1708C" w:rsidRDefault="00A311A5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ic Acid</w:t>
            </w:r>
          </w:p>
        </w:tc>
      </w:tr>
      <w:tr w:rsidR="007748B8" w:rsidRPr="00D1708C" w14:paraId="13391F66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ACF31C0" w14:textId="3746EC4C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3</w:t>
            </w:r>
          </w:p>
        </w:tc>
        <w:tc>
          <w:tcPr>
            <w:tcW w:w="850" w:type="dxa"/>
            <w:vAlign w:val="center"/>
          </w:tcPr>
          <w:p w14:paraId="18542321" w14:textId="63CCCF57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9B447F4" w14:textId="141647EF" w:rsidR="0065713C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</w:t>
            </w:r>
          </w:p>
        </w:tc>
        <w:tc>
          <w:tcPr>
            <w:tcW w:w="1712" w:type="dxa"/>
            <w:vAlign w:val="center"/>
          </w:tcPr>
          <w:p w14:paraId="34390DC5" w14:textId="7129DF53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503" w:type="dxa"/>
            <w:vAlign w:val="center"/>
          </w:tcPr>
          <w:p w14:paraId="346511C1" w14:textId="35178EC4" w:rsidR="0065713C" w:rsidRPr="00D1708C" w:rsidRDefault="00A311A5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3402" w:type="dxa"/>
            <w:vAlign w:val="center"/>
          </w:tcPr>
          <w:p w14:paraId="0BD205E7" w14:textId="2EF66377" w:rsidR="0065713C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</w:t>
            </w:r>
          </w:p>
        </w:tc>
      </w:tr>
      <w:tr w:rsidR="00336DB8" w:rsidRPr="00D1708C" w14:paraId="262F24FA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542E8440" w14:textId="20CEC970" w:rsidR="0065713C" w:rsidRPr="00D1708C" w:rsidRDefault="0065713C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  <w:vAlign w:val="center"/>
          </w:tcPr>
          <w:p w14:paraId="66EE703E" w14:textId="5FAB845B" w:rsidR="0065713C" w:rsidRPr="00D1708C" w:rsidRDefault="00300B3A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7946DEF" w14:textId="3D822B81" w:rsidR="0065713C" w:rsidRPr="00D1708C" w:rsidRDefault="00300B3A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344A25C5" w14:textId="1C71B7F0" w:rsidR="0065713C" w:rsidRPr="00D1708C" w:rsidRDefault="00300B3A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503" w:type="dxa"/>
            <w:vAlign w:val="center"/>
          </w:tcPr>
          <w:p w14:paraId="1B8377D3" w14:textId="4DECFF00" w:rsidR="0065713C" w:rsidRPr="00D1708C" w:rsidRDefault="00300B3A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3402" w:type="dxa"/>
            <w:vAlign w:val="center"/>
          </w:tcPr>
          <w:p w14:paraId="1B97B609" w14:textId="172DEA21" w:rsidR="0065713C" w:rsidRPr="00D1708C" w:rsidRDefault="00300B3A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D</w:t>
            </w:r>
          </w:p>
        </w:tc>
      </w:tr>
      <w:tr w:rsidR="00300B3A" w:rsidRPr="00D1708C" w14:paraId="77E01B7A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207AAC09" w14:textId="3E139ED4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5</w:t>
            </w:r>
          </w:p>
        </w:tc>
        <w:tc>
          <w:tcPr>
            <w:tcW w:w="850" w:type="dxa"/>
            <w:vAlign w:val="center"/>
          </w:tcPr>
          <w:p w14:paraId="268EB802" w14:textId="488C40AF" w:rsidR="00300B3A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D269902" w14:textId="05BB63FA" w:rsidR="00300B3A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6CC89CFE" w14:textId="1DB2D34C" w:rsidR="00300B3A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503" w:type="dxa"/>
            <w:vAlign w:val="center"/>
          </w:tcPr>
          <w:p w14:paraId="0392B853" w14:textId="14457AFF" w:rsidR="00300B3A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</w:t>
            </w:r>
          </w:p>
        </w:tc>
        <w:tc>
          <w:tcPr>
            <w:tcW w:w="3402" w:type="dxa"/>
            <w:vAlign w:val="center"/>
          </w:tcPr>
          <w:p w14:paraId="673BB01C" w14:textId="29C69F01" w:rsidR="00300B3A" w:rsidRPr="00D1708C" w:rsidRDefault="00300B3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</w:t>
            </w:r>
          </w:p>
        </w:tc>
      </w:tr>
      <w:tr w:rsidR="00300B3A" w:rsidRPr="00D1708C" w14:paraId="28906A8E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E7946EF" w14:textId="344BBE16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6</w:t>
            </w:r>
          </w:p>
        </w:tc>
        <w:tc>
          <w:tcPr>
            <w:tcW w:w="850" w:type="dxa"/>
            <w:vAlign w:val="center"/>
          </w:tcPr>
          <w:p w14:paraId="4D659E81" w14:textId="6671041A" w:rsidR="00300B3A" w:rsidRPr="00D1708C" w:rsidRDefault="004E396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2DA31418" w14:textId="78E2C516" w:rsidR="00300B3A" w:rsidRPr="00D1708C" w:rsidRDefault="004E396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6446AB51" w14:textId="492892D1" w:rsidR="00300B3A" w:rsidRPr="00D1708C" w:rsidRDefault="004E396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503" w:type="dxa"/>
            <w:vAlign w:val="center"/>
          </w:tcPr>
          <w:p w14:paraId="1560CE3A" w14:textId="1A594267" w:rsidR="00300B3A" w:rsidRPr="00D1708C" w:rsidRDefault="004E396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3402" w:type="dxa"/>
            <w:vAlign w:val="center"/>
          </w:tcPr>
          <w:p w14:paraId="06273106" w14:textId="5185FE1B" w:rsidR="00300B3A" w:rsidRPr="00D1708C" w:rsidRDefault="004E396E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ic Acid</w:t>
            </w:r>
          </w:p>
        </w:tc>
      </w:tr>
      <w:tr w:rsidR="00300B3A" w:rsidRPr="00D1708C" w14:paraId="5171BD6D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963F5AC" w14:textId="1071D122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850" w:type="dxa"/>
            <w:vAlign w:val="center"/>
          </w:tcPr>
          <w:p w14:paraId="699A095F" w14:textId="1F9C3FB8" w:rsidR="00300B3A" w:rsidRPr="00D1708C" w:rsidRDefault="004E396E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AD496AF" w14:textId="219061CE" w:rsidR="00300B3A" w:rsidRPr="00D1708C" w:rsidRDefault="004E396E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beta thalassemia</w:t>
            </w:r>
          </w:p>
        </w:tc>
        <w:tc>
          <w:tcPr>
            <w:tcW w:w="1712" w:type="dxa"/>
            <w:vAlign w:val="center"/>
          </w:tcPr>
          <w:p w14:paraId="38A59130" w14:textId="30CCC8EE" w:rsidR="00300B3A" w:rsidRPr="00D1708C" w:rsidRDefault="004E396E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503" w:type="dxa"/>
            <w:vAlign w:val="center"/>
          </w:tcPr>
          <w:p w14:paraId="10E84945" w14:textId="181CB018" w:rsidR="00300B3A" w:rsidRPr="00D1708C" w:rsidRDefault="004E396E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3402" w:type="dxa"/>
            <w:vAlign w:val="center"/>
          </w:tcPr>
          <w:p w14:paraId="42BFC191" w14:textId="6E5A705A" w:rsidR="00300B3A" w:rsidRPr="00D1708C" w:rsidRDefault="004E396E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itamin </w:t>
            </w:r>
            <w:r w:rsidR="00FD79DD">
              <w:rPr>
                <w:rFonts w:ascii="Arial" w:hAnsi="Arial" w:cs="Arial"/>
              </w:rPr>
              <w:t>D</w:t>
            </w:r>
          </w:p>
        </w:tc>
      </w:tr>
      <w:tr w:rsidR="00300B3A" w:rsidRPr="00D1708C" w14:paraId="613861B8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535CA54" w14:textId="774C6DB5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8</w:t>
            </w:r>
          </w:p>
        </w:tc>
        <w:tc>
          <w:tcPr>
            <w:tcW w:w="850" w:type="dxa"/>
            <w:vAlign w:val="center"/>
          </w:tcPr>
          <w:p w14:paraId="544C8C09" w14:textId="431D3D33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5B9FF6B2" w14:textId="452ACABF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22C7E002" w14:textId="2FB9DBBB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1503" w:type="dxa"/>
            <w:vAlign w:val="center"/>
          </w:tcPr>
          <w:p w14:paraId="18B5BF82" w14:textId="34DDFC1A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3402" w:type="dxa"/>
            <w:vAlign w:val="center"/>
          </w:tcPr>
          <w:p w14:paraId="68E9824B" w14:textId="0C49212E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, Folic Acid</w:t>
            </w:r>
          </w:p>
        </w:tc>
      </w:tr>
      <w:tr w:rsidR="00300B3A" w:rsidRPr="00D1708C" w14:paraId="68712553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5AD33AD" w14:textId="55893B64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29</w:t>
            </w:r>
          </w:p>
        </w:tc>
        <w:tc>
          <w:tcPr>
            <w:tcW w:w="850" w:type="dxa"/>
            <w:vAlign w:val="center"/>
          </w:tcPr>
          <w:p w14:paraId="35AB4F88" w14:textId="58569E7C" w:rsidR="00300B3A" w:rsidRPr="00D1708C" w:rsidRDefault="0041649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50A4558E" w14:textId="5295831E" w:rsidR="00300B3A" w:rsidRPr="00D1708C" w:rsidRDefault="0041649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4B72FD08" w14:textId="7A24F357" w:rsidR="00300B3A" w:rsidRPr="00D1708C" w:rsidRDefault="0041649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1503" w:type="dxa"/>
            <w:vAlign w:val="center"/>
          </w:tcPr>
          <w:p w14:paraId="53D54761" w14:textId="733BCDE4" w:rsidR="00300B3A" w:rsidRPr="00D1708C" w:rsidRDefault="0041649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3402" w:type="dxa"/>
            <w:vAlign w:val="center"/>
          </w:tcPr>
          <w:p w14:paraId="1561EA95" w14:textId="7E1E4493" w:rsidR="00300B3A" w:rsidRPr="00D1708C" w:rsidRDefault="00416498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Folic Acid</w:t>
            </w:r>
          </w:p>
        </w:tc>
      </w:tr>
      <w:tr w:rsidR="00300B3A" w:rsidRPr="00D1708C" w14:paraId="3F9A9543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173660E3" w14:textId="0ADD1C78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0</w:t>
            </w:r>
          </w:p>
        </w:tc>
        <w:tc>
          <w:tcPr>
            <w:tcW w:w="850" w:type="dxa"/>
            <w:vAlign w:val="center"/>
          </w:tcPr>
          <w:p w14:paraId="6EE7A4C9" w14:textId="330D910B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1C2FA189" w14:textId="5D3E8A97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6A54B9AB" w14:textId="4432573B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1503" w:type="dxa"/>
            <w:vAlign w:val="center"/>
          </w:tcPr>
          <w:p w14:paraId="46551E46" w14:textId="2C840BCA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3402" w:type="dxa"/>
            <w:vAlign w:val="center"/>
          </w:tcPr>
          <w:p w14:paraId="4F63B81A" w14:textId="369748FF" w:rsidR="00300B3A" w:rsidRPr="00D1708C" w:rsidRDefault="00416498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300B3A" w:rsidRPr="00D1708C" w14:paraId="7B9631DA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068911E" w14:textId="2A178E80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1</w:t>
            </w:r>
          </w:p>
        </w:tc>
        <w:tc>
          <w:tcPr>
            <w:tcW w:w="850" w:type="dxa"/>
            <w:vAlign w:val="center"/>
          </w:tcPr>
          <w:p w14:paraId="52BAF58F" w14:textId="5E11E982" w:rsidR="00300B3A" w:rsidRPr="00D1708C" w:rsidRDefault="005F757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4693DA47" w14:textId="2F1C68DE" w:rsidR="00300B3A" w:rsidRPr="00D1708C" w:rsidRDefault="005F757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3129C058" w14:textId="0045C870" w:rsidR="00300B3A" w:rsidRPr="00D1708C" w:rsidRDefault="00437680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503" w:type="dxa"/>
            <w:vAlign w:val="center"/>
          </w:tcPr>
          <w:p w14:paraId="5A42BF93" w14:textId="691F6EC6" w:rsidR="00300B3A" w:rsidRPr="00D1708C" w:rsidRDefault="00437680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3402" w:type="dxa"/>
            <w:vAlign w:val="center"/>
          </w:tcPr>
          <w:p w14:paraId="29C4BD12" w14:textId="7ABAC347" w:rsidR="00300B3A" w:rsidRPr="00D1708C" w:rsidRDefault="005F757A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D</w:t>
            </w:r>
          </w:p>
        </w:tc>
      </w:tr>
      <w:tr w:rsidR="00300B3A" w:rsidRPr="00D1708C" w14:paraId="3F0DDEED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3A17AC6A" w14:textId="2E66594B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2</w:t>
            </w:r>
          </w:p>
        </w:tc>
        <w:tc>
          <w:tcPr>
            <w:tcW w:w="850" w:type="dxa"/>
            <w:vAlign w:val="center"/>
          </w:tcPr>
          <w:p w14:paraId="5507D137" w14:textId="3B38ED49" w:rsidR="00300B3A" w:rsidRPr="00D1708C" w:rsidRDefault="0043768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393E2D1C" w14:textId="54B3AE9A" w:rsidR="00300B3A" w:rsidRPr="00D1708C" w:rsidRDefault="0043768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712" w:type="dxa"/>
            <w:vAlign w:val="center"/>
          </w:tcPr>
          <w:p w14:paraId="21555368" w14:textId="1A68F8CA" w:rsidR="00300B3A" w:rsidRPr="00D1708C" w:rsidRDefault="0043768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503" w:type="dxa"/>
            <w:vAlign w:val="center"/>
          </w:tcPr>
          <w:p w14:paraId="4D58D040" w14:textId="12720510" w:rsidR="00300B3A" w:rsidRPr="00D1708C" w:rsidRDefault="0043768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3402" w:type="dxa"/>
            <w:vAlign w:val="center"/>
          </w:tcPr>
          <w:p w14:paraId="616D7427" w14:textId="37173FED" w:rsidR="00300B3A" w:rsidRPr="00D1708C" w:rsidRDefault="00437680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amin D</w:t>
            </w:r>
          </w:p>
        </w:tc>
      </w:tr>
      <w:tr w:rsidR="00300B3A" w:rsidRPr="00D1708C" w14:paraId="7FB3103A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539A6BA" w14:textId="678E24BA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3</w:t>
            </w:r>
          </w:p>
        </w:tc>
        <w:tc>
          <w:tcPr>
            <w:tcW w:w="850" w:type="dxa"/>
            <w:vAlign w:val="center"/>
          </w:tcPr>
          <w:p w14:paraId="0D86FD3F" w14:textId="74977B88" w:rsidR="00300B3A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603" w:type="dxa"/>
            <w:vAlign w:val="center"/>
          </w:tcPr>
          <w:p w14:paraId="0FBDE0D3" w14:textId="6CA798A2" w:rsidR="00300B3A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0266BB6C" w14:textId="528A8696" w:rsidR="00300B3A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503" w:type="dxa"/>
            <w:vAlign w:val="center"/>
          </w:tcPr>
          <w:p w14:paraId="45E662E5" w14:textId="6966010C" w:rsidR="00300B3A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3402" w:type="dxa"/>
            <w:vAlign w:val="center"/>
          </w:tcPr>
          <w:p w14:paraId="3A30DDA0" w14:textId="33A36A8C" w:rsidR="00300B3A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300B3A" w:rsidRPr="00D1708C" w14:paraId="0B249952" w14:textId="77777777" w:rsidTr="00277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689B520F" w14:textId="23EA3483" w:rsidR="00300B3A" w:rsidRPr="00D1708C" w:rsidRDefault="00300B3A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4</w:t>
            </w:r>
          </w:p>
        </w:tc>
        <w:tc>
          <w:tcPr>
            <w:tcW w:w="850" w:type="dxa"/>
            <w:vAlign w:val="center"/>
          </w:tcPr>
          <w:p w14:paraId="452CA700" w14:textId="76B94671" w:rsidR="00300B3A" w:rsidRPr="00D1708C" w:rsidRDefault="00FD79D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29A805C2" w14:textId="2CA8D9BA" w:rsidR="00300B3A" w:rsidRPr="00D1708C" w:rsidRDefault="00FD79D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1712" w:type="dxa"/>
            <w:vAlign w:val="center"/>
          </w:tcPr>
          <w:p w14:paraId="2DF1A411" w14:textId="4B12B640" w:rsidR="00300B3A" w:rsidRPr="00D1708C" w:rsidRDefault="00FD79D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503" w:type="dxa"/>
            <w:vAlign w:val="center"/>
          </w:tcPr>
          <w:p w14:paraId="1193384C" w14:textId="361C65F7" w:rsidR="00300B3A" w:rsidRPr="00D1708C" w:rsidRDefault="00FD79D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3402" w:type="dxa"/>
            <w:vAlign w:val="center"/>
          </w:tcPr>
          <w:p w14:paraId="2A2FE9AF" w14:textId="413DB0ED" w:rsidR="00300B3A" w:rsidRPr="00D1708C" w:rsidRDefault="00FD79DD" w:rsidP="00277F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, Folic Acid</w:t>
            </w:r>
          </w:p>
        </w:tc>
      </w:tr>
      <w:tr w:rsidR="00FD79DD" w:rsidRPr="00D1708C" w14:paraId="24952758" w14:textId="77777777" w:rsidTr="0027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Align w:val="center"/>
          </w:tcPr>
          <w:p w14:paraId="0A0E10F8" w14:textId="2ADB2587" w:rsidR="00FD79DD" w:rsidRPr="00D1708C" w:rsidRDefault="00FD79DD" w:rsidP="00277F88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708C">
              <w:rPr>
                <w:rFonts w:ascii="Arial" w:hAnsi="Arial" w:cs="Arial"/>
              </w:rPr>
              <w:t>35</w:t>
            </w:r>
          </w:p>
        </w:tc>
        <w:tc>
          <w:tcPr>
            <w:tcW w:w="850" w:type="dxa"/>
            <w:vAlign w:val="center"/>
          </w:tcPr>
          <w:p w14:paraId="39C0C2C0" w14:textId="64B58305" w:rsidR="00FD79DD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603" w:type="dxa"/>
            <w:vAlign w:val="center"/>
          </w:tcPr>
          <w:p w14:paraId="58ADAA92" w14:textId="650F4FFA" w:rsidR="00FD79DD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beta zero thalassemia</w:t>
            </w:r>
          </w:p>
        </w:tc>
        <w:tc>
          <w:tcPr>
            <w:tcW w:w="1712" w:type="dxa"/>
            <w:vAlign w:val="center"/>
          </w:tcPr>
          <w:p w14:paraId="197590E3" w14:textId="7C366CD4" w:rsidR="00FD79DD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503" w:type="dxa"/>
            <w:vAlign w:val="center"/>
          </w:tcPr>
          <w:p w14:paraId="4C90C07F" w14:textId="063F009A" w:rsidR="00FD79DD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3402" w:type="dxa"/>
            <w:vAlign w:val="center"/>
          </w:tcPr>
          <w:p w14:paraId="4E4412E1" w14:textId="177C1233" w:rsidR="00FD79DD" w:rsidRPr="00D1708C" w:rsidRDefault="00FD79DD" w:rsidP="00277F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urea, Vitamin D</w:t>
            </w:r>
          </w:p>
        </w:tc>
      </w:tr>
    </w:tbl>
    <w:p w14:paraId="6E09AECE" w14:textId="607CE59D" w:rsidR="00143184" w:rsidRDefault="00000000" w:rsidP="008A3ED2">
      <w:pPr>
        <w:rPr>
          <w:rFonts w:ascii="Arial" w:hAnsi="Arial" w:cs="Arial"/>
        </w:rPr>
      </w:pPr>
    </w:p>
    <w:p w14:paraId="6141EAA5" w14:textId="5755C85F" w:rsidR="008A3ED2" w:rsidRDefault="008A3ED2" w:rsidP="008A3ED2">
      <w:pPr>
        <w:rPr>
          <w:rFonts w:ascii="Arial" w:hAnsi="Arial" w:cs="Arial"/>
        </w:rPr>
      </w:pPr>
    </w:p>
    <w:p w14:paraId="2CBD966F" w14:textId="0ED38BD6" w:rsidR="008A3ED2" w:rsidRPr="00D1708C" w:rsidRDefault="008A3ED2" w:rsidP="008A3ED2">
      <w:pPr>
        <w:rPr>
          <w:rFonts w:ascii="Arial" w:hAnsi="Arial" w:cs="Arial"/>
        </w:rPr>
      </w:pPr>
    </w:p>
    <w:sectPr w:rsidR="008A3ED2" w:rsidRPr="00D1708C" w:rsidSect="00956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AB465" w14:textId="77777777" w:rsidR="005A1D58" w:rsidRDefault="005A1D58" w:rsidP="008A3ED2">
      <w:r>
        <w:separator/>
      </w:r>
    </w:p>
  </w:endnote>
  <w:endnote w:type="continuationSeparator" w:id="0">
    <w:p w14:paraId="12F8DD69" w14:textId="77777777" w:rsidR="005A1D58" w:rsidRDefault="005A1D58" w:rsidP="008A3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4AF1E" w14:textId="77777777" w:rsidR="005A1D58" w:rsidRDefault="005A1D58" w:rsidP="008A3ED2">
      <w:r>
        <w:separator/>
      </w:r>
    </w:p>
  </w:footnote>
  <w:footnote w:type="continuationSeparator" w:id="0">
    <w:p w14:paraId="05CC17B8" w14:textId="77777777" w:rsidR="005A1D58" w:rsidRDefault="005A1D58" w:rsidP="008A3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29"/>
    <w:rsid w:val="00022264"/>
    <w:rsid w:val="00043096"/>
    <w:rsid w:val="00047F8D"/>
    <w:rsid w:val="00074DB7"/>
    <w:rsid w:val="000871B4"/>
    <w:rsid w:val="0009036D"/>
    <w:rsid w:val="000B3938"/>
    <w:rsid w:val="000E59F2"/>
    <w:rsid w:val="000F021D"/>
    <w:rsid w:val="000F2E77"/>
    <w:rsid w:val="00110BBA"/>
    <w:rsid w:val="00112FC0"/>
    <w:rsid w:val="00130A7E"/>
    <w:rsid w:val="001446AD"/>
    <w:rsid w:val="001519BB"/>
    <w:rsid w:val="0016168A"/>
    <w:rsid w:val="00165D3E"/>
    <w:rsid w:val="001720B9"/>
    <w:rsid w:val="00206F2C"/>
    <w:rsid w:val="002262A7"/>
    <w:rsid w:val="00244BF5"/>
    <w:rsid w:val="00245216"/>
    <w:rsid w:val="0026463B"/>
    <w:rsid w:val="00277F88"/>
    <w:rsid w:val="002849A0"/>
    <w:rsid w:val="00287DCB"/>
    <w:rsid w:val="00290EE0"/>
    <w:rsid w:val="00291904"/>
    <w:rsid w:val="0029765F"/>
    <w:rsid w:val="002A1B52"/>
    <w:rsid w:val="002A566F"/>
    <w:rsid w:val="002A7D04"/>
    <w:rsid w:val="002B4A3E"/>
    <w:rsid w:val="002D4273"/>
    <w:rsid w:val="002E1AC6"/>
    <w:rsid w:val="002F6A96"/>
    <w:rsid w:val="00300B3A"/>
    <w:rsid w:val="00313093"/>
    <w:rsid w:val="00336DB8"/>
    <w:rsid w:val="00347C1E"/>
    <w:rsid w:val="00355002"/>
    <w:rsid w:val="003551C0"/>
    <w:rsid w:val="00382429"/>
    <w:rsid w:val="003A42D7"/>
    <w:rsid w:val="003C7F33"/>
    <w:rsid w:val="003D20D0"/>
    <w:rsid w:val="003E293D"/>
    <w:rsid w:val="00416498"/>
    <w:rsid w:val="00425139"/>
    <w:rsid w:val="00437680"/>
    <w:rsid w:val="00445977"/>
    <w:rsid w:val="004639A5"/>
    <w:rsid w:val="00466A30"/>
    <w:rsid w:val="0047255B"/>
    <w:rsid w:val="0047529F"/>
    <w:rsid w:val="004762B3"/>
    <w:rsid w:val="00476E72"/>
    <w:rsid w:val="00493E77"/>
    <w:rsid w:val="004A276B"/>
    <w:rsid w:val="004B08AC"/>
    <w:rsid w:val="004E396E"/>
    <w:rsid w:val="005A1D58"/>
    <w:rsid w:val="005A6C48"/>
    <w:rsid w:val="005B645A"/>
    <w:rsid w:val="005B691A"/>
    <w:rsid w:val="005C1683"/>
    <w:rsid w:val="005D5BAF"/>
    <w:rsid w:val="005D7E99"/>
    <w:rsid w:val="005F31CF"/>
    <w:rsid w:val="005F5A76"/>
    <w:rsid w:val="005F757A"/>
    <w:rsid w:val="00613EC1"/>
    <w:rsid w:val="006221F6"/>
    <w:rsid w:val="00631C44"/>
    <w:rsid w:val="006551D0"/>
    <w:rsid w:val="0065713C"/>
    <w:rsid w:val="00686D5D"/>
    <w:rsid w:val="006A2E94"/>
    <w:rsid w:val="006B0FCD"/>
    <w:rsid w:val="006F4913"/>
    <w:rsid w:val="0070227D"/>
    <w:rsid w:val="007024CE"/>
    <w:rsid w:val="0070380F"/>
    <w:rsid w:val="007056FF"/>
    <w:rsid w:val="00714481"/>
    <w:rsid w:val="007356CC"/>
    <w:rsid w:val="00741230"/>
    <w:rsid w:val="00746D08"/>
    <w:rsid w:val="007564CD"/>
    <w:rsid w:val="007573EA"/>
    <w:rsid w:val="0077034A"/>
    <w:rsid w:val="007748B8"/>
    <w:rsid w:val="0078069E"/>
    <w:rsid w:val="00797D82"/>
    <w:rsid w:val="007C1094"/>
    <w:rsid w:val="007D7A79"/>
    <w:rsid w:val="00803CE9"/>
    <w:rsid w:val="0082478F"/>
    <w:rsid w:val="008418D3"/>
    <w:rsid w:val="008537C4"/>
    <w:rsid w:val="0086460C"/>
    <w:rsid w:val="00872CD4"/>
    <w:rsid w:val="00896D68"/>
    <w:rsid w:val="008A2044"/>
    <w:rsid w:val="008A3ED2"/>
    <w:rsid w:val="008B6D85"/>
    <w:rsid w:val="008B722C"/>
    <w:rsid w:val="008D5866"/>
    <w:rsid w:val="008D737C"/>
    <w:rsid w:val="008E47CE"/>
    <w:rsid w:val="008E5002"/>
    <w:rsid w:val="00902D3D"/>
    <w:rsid w:val="00914B57"/>
    <w:rsid w:val="0092182E"/>
    <w:rsid w:val="00923AC0"/>
    <w:rsid w:val="009548C1"/>
    <w:rsid w:val="009563E1"/>
    <w:rsid w:val="009729FC"/>
    <w:rsid w:val="00976F23"/>
    <w:rsid w:val="009D7D02"/>
    <w:rsid w:val="009F6465"/>
    <w:rsid w:val="00A01933"/>
    <w:rsid w:val="00A311A5"/>
    <w:rsid w:val="00A33608"/>
    <w:rsid w:val="00A51F3B"/>
    <w:rsid w:val="00A6731E"/>
    <w:rsid w:val="00A74B0E"/>
    <w:rsid w:val="00A848AD"/>
    <w:rsid w:val="00A93B0F"/>
    <w:rsid w:val="00AA401D"/>
    <w:rsid w:val="00AC2925"/>
    <w:rsid w:val="00AC7B29"/>
    <w:rsid w:val="00AD429B"/>
    <w:rsid w:val="00AD4800"/>
    <w:rsid w:val="00AD5EF8"/>
    <w:rsid w:val="00AD784D"/>
    <w:rsid w:val="00AF0A2A"/>
    <w:rsid w:val="00B32F48"/>
    <w:rsid w:val="00B34C97"/>
    <w:rsid w:val="00B376C5"/>
    <w:rsid w:val="00B63E47"/>
    <w:rsid w:val="00B667F3"/>
    <w:rsid w:val="00B81D1A"/>
    <w:rsid w:val="00B8401E"/>
    <w:rsid w:val="00B84BEE"/>
    <w:rsid w:val="00BB4CB2"/>
    <w:rsid w:val="00BD4F05"/>
    <w:rsid w:val="00BD7027"/>
    <w:rsid w:val="00BE43EC"/>
    <w:rsid w:val="00BE697E"/>
    <w:rsid w:val="00BF06B2"/>
    <w:rsid w:val="00BF1FFA"/>
    <w:rsid w:val="00C148A5"/>
    <w:rsid w:val="00C33700"/>
    <w:rsid w:val="00C614CE"/>
    <w:rsid w:val="00C64434"/>
    <w:rsid w:val="00C71AC4"/>
    <w:rsid w:val="00C77277"/>
    <w:rsid w:val="00C800B3"/>
    <w:rsid w:val="00C94340"/>
    <w:rsid w:val="00C94409"/>
    <w:rsid w:val="00CA7B23"/>
    <w:rsid w:val="00CD2C0E"/>
    <w:rsid w:val="00CD2D30"/>
    <w:rsid w:val="00D04B87"/>
    <w:rsid w:val="00D1708C"/>
    <w:rsid w:val="00D35BAD"/>
    <w:rsid w:val="00D76A55"/>
    <w:rsid w:val="00D82D58"/>
    <w:rsid w:val="00DA6CC0"/>
    <w:rsid w:val="00DC2576"/>
    <w:rsid w:val="00DD65ED"/>
    <w:rsid w:val="00DD66FE"/>
    <w:rsid w:val="00DD6BCD"/>
    <w:rsid w:val="00DF3CC5"/>
    <w:rsid w:val="00E007FB"/>
    <w:rsid w:val="00E03E36"/>
    <w:rsid w:val="00E148D4"/>
    <w:rsid w:val="00E4536B"/>
    <w:rsid w:val="00E617CC"/>
    <w:rsid w:val="00E6789A"/>
    <w:rsid w:val="00EB4EC0"/>
    <w:rsid w:val="00ED73B9"/>
    <w:rsid w:val="00F020FC"/>
    <w:rsid w:val="00F44BB7"/>
    <w:rsid w:val="00F56A58"/>
    <w:rsid w:val="00F73D27"/>
    <w:rsid w:val="00F80B00"/>
    <w:rsid w:val="00F958E0"/>
    <w:rsid w:val="00FC78B1"/>
    <w:rsid w:val="00FD1A3A"/>
    <w:rsid w:val="00FD70C6"/>
    <w:rsid w:val="00FD79DD"/>
    <w:rsid w:val="00FE4641"/>
    <w:rsid w:val="00FF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319F"/>
  <w14:defaultImageDpi w14:val="32767"/>
  <w15:chartTrackingRefBased/>
  <w15:docId w15:val="{3A5F45C8-2B3B-2245-B4FE-72B18FFCF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B6D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B6D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90E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90E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90E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A3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ED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A3E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ED2"/>
    <w:rPr>
      <w:lang w:val="en-CA"/>
    </w:rPr>
  </w:style>
  <w:style w:type="table" w:styleId="GridTable1Light-Accent3">
    <w:name w:val="Grid Table 1 Light Accent 3"/>
    <w:basedOn w:val="TableNormal"/>
    <w:uiPriority w:val="46"/>
    <w:rsid w:val="00277F8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277F8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86460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ayin</dc:creator>
  <cp:keywords/>
  <dc:description/>
  <cp:lastModifiedBy>Su Sayin</cp:lastModifiedBy>
  <cp:revision>3</cp:revision>
  <dcterms:created xsi:type="dcterms:W3CDTF">2022-09-19T14:08:00Z</dcterms:created>
  <dcterms:modified xsi:type="dcterms:W3CDTF">2022-09-19T15:12:00Z</dcterms:modified>
</cp:coreProperties>
</file>